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B0F" w:rsidRPr="00AA382A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color w:val="000000"/>
        </w:rPr>
      </w:pPr>
      <w:r w:rsidRPr="006109BD">
        <w:rPr>
          <w:rFonts w:eastAsia="Times New Roman" w:cs="Times New Roman"/>
          <w:b/>
          <w:color w:val="000000"/>
        </w:rPr>
        <w:t>Supplementary Table S4</w:t>
      </w:r>
      <w:r w:rsidRPr="006109BD">
        <w:rPr>
          <w:rFonts w:cs="Times New Roman"/>
          <w:b/>
          <w:color w:val="000000"/>
        </w:rPr>
        <w:t>.</w:t>
      </w:r>
      <w:r w:rsidRPr="00AA382A">
        <w:rPr>
          <w:rFonts w:cs="Times New Roman"/>
          <w:color w:val="000000"/>
        </w:rPr>
        <w:t xml:space="preserve"> Percent fatty acids in the seed oil of 20 SC-lines before and after the low-temperature experiment.</w:t>
      </w:r>
    </w:p>
    <w:tbl>
      <w:tblPr>
        <w:tblW w:w="9134" w:type="dxa"/>
        <w:jc w:val="center"/>
        <w:tblLook w:val="04A0" w:firstRow="1" w:lastRow="0" w:firstColumn="1" w:lastColumn="0" w:noHBand="0" w:noVBand="1"/>
      </w:tblPr>
      <w:tblGrid>
        <w:gridCol w:w="1570"/>
        <w:gridCol w:w="1021"/>
        <w:gridCol w:w="833"/>
        <w:gridCol w:w="1021"/>
        <w:gridCol w:w="889"/>
        <w:gridCol w:w="1057"/>
        <w:gridCol w:w="846"/>
        <w:gridCol w:w="1021"/>
        <w:gridCol w:w="876"/>
      </w:tblGrid>
      <w:tr w:rsidR="00B16B0F" w:rsidRPr="00AA382A" w:rsidTr="00CD5F06">
        <w:trPr>
          <w:trHeight w:val="300"/>
          <w:jc w:val="center"/>
        </w:trPr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</w:rPr>
            </w:pPr>
            <w:r w:rsidRPr="00AA382A">
              <w:rPr>
                <w:rFonts w:eastAsia="Times New Roman" w:cs="Times New Roman"/>
                <w:b/>
                <w:bCs/>
              </w:rPr>
              <w:t>SC-lines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</w:rPr>
            </w:pPr>
            <w:r w:rsidRPr="00AA382A">
              <w:rPr>
                <w:rFonts w:eastAsia="Times New Roman" w:cs="Times New Roman"/>
                <w:b/>
                <w:bCs/>
              </w:rPr>
              <w:t>C16:0 before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>C16:0</w:t>
            </w:r>
          </w:p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 xml:space="preserve"> after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</w:rPr>
            </w:pPr>
            <w:r w:rsidRPr="00AA382A">
              <w:rPr>
                <w:rFonts w:eastAsia="Times New Roman" w:cs="Times New Roman"/>
                <w:b/>
                <w:bCs/>
              </w:rPr>
              <w:t>C18:0 before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>C18:0</w:t>
            </w:r>
          </w:p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 xml:space="preserve"> after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</w:rPr>
            </w:pPr>
            <w:r w:rsidRPr="00AA382A">
              <w:rPr>
                <w:rFonts w:eastAsia="Times New Roman" w:cs="Times New Roman"/>
                <w:b/>
                <w:bCs/>
              </w:rPr>
              <w:t>C18:1 before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>C18:1</w:t>
            </w:r>
          </w:p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 xml:space="preserve"> after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</w:rPr>
            </w:pPr>
            <w:r w:rsidRPr="00AA382A">
              <w:rPr>
                <w:rFonts w:eastAsia="Times New Roman" w:cs="Times New Roman"/>
                <w:b/>
                <w:bCs/>
              </w:rPr>
              <w:t>C18:2 before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 xml:space="preserve">C18:2 </w:t>
            </w:r>
          </w:p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A382A">
              <w:rPr>
                <w:rFonts w:eastAsia="Times New Roman" w:cs="Times New Roman"/>
                <w:b/>
                <w:bCs/>
                <w:color w:val="000000"/>
              </w:rPr>
              <w:t>after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CB1-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4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8.22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CB1-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3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4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6.56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CB4-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2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2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9.84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CB4-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4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7.67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CB4-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3.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0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8.76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CB4-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5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7.49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CB4-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5.61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0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7.37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0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8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8.39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0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6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7.99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6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6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5.59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4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8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6.99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1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8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7.21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5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8.33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35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1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8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6.73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39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7.62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40 Bulk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1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6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6.05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42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8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8.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7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6.21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43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9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0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7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7.37</w:t>
            </w:r>
          </w:p>
        </w:tc>
      </w:tr>
      <w:tr w:rsidR="00B16B0F" w:rsidRPr="00AA382A" w:rsidTr="00CD5F06">
        <w:trPr>
          <w:trHeight w:val="288"/>
          <w:jc w:val="center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B0F" w:rsidRPr="00AA382A" w:rsidRDefault="00B16B0F" w:rsidP="00CD5F06">
            <w:pPr>
              <w:spacing w:before="0" w:after="0" w:line="360" w:lineRule="auto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NG143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6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4.9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.5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.4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18.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3.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57.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B0F" w:rsidRPr="00AA382A" w:rsidRDefault="00B16B0F" w:rsidP="00CD5F06">
            <w:pPr>
              <w:spacing w:before="0" w:after="0" w:line="360" w:lineRule="auto"/>
              <w:jc w:val="center"/>
              <w:rPr>
                <w:rFonts w:eastAsia="Times New Roman" w:cs="Times New Roman"/>
              </w:rPr>
            </w:pPr>
            <w:r w:rsidRPr="00AA382A">
              <w:rPr>
                <w:rFonts w:eastAsia="Times New Roman" w:cs="Times New Roman"/>
              </w:rPr>
              <w:t>79.95</w:t>
            </w:r>
          </w:p>
        </w:tc>
      </w:tr>
    </w:tbl>
    <w:p w:rsidR="00B16B0F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</w:rPr>
      </w:pPr>
    </w:p>
    <w:p w:rsidR="00B16B0F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</w:rPr>
      </w:pPr>
    </w:p>
    <w:p w:rsidR="00B16B0F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</w:rPr>
      </w:pPr>
    </w:p>
    <w:p w:rsidR="00B16B0F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</w:rPr>
      </w:pPr>
    </w:p>
    <w:p w:rsidR="00B16B0F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</w:rPr>
      </w:pPr>
    </w:p>
    <w:p w:rsidR="00B16B0F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</w:rPr>
      </w:pPr>
    </w:p>
    <w:p w:rsidR="00B16B0F" w:rsidRDefault="00B16B0F" w:rsidP="00B16B0F">
      <w:pPr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bCs/>
          <w:color w:val="000000"/>
        </w:rPr>
      </w:pPr>
      <w:bookmarkStart w:id="0" w:name="_GoBack"/>
      <w:bookmarkEnd w:id="0"/>
    </w:p>
    <w:sectPr w:rsidR="00B16B0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B0F"/>
    <w:rsid w:val="00101982"/>
    <w:rsid w:val="002A4320"/>
    <w:rsid w:val="003129FA"/>
    <w:rsid w:val="00570A21"/>
    <w:rsid w:val="00B16B0F"/>
    <w:rsid w:val="00D1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FD78F-710B-4A03-8EA7-21C8D7878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B0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031</Characters>
  <Application>Microsoft Office Word</Application>
  <DocSecurity>0</DocSecurity>
  <Lines>128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e Gebeyehu Demissie</dc:creator>
  <cp:keywords/>
  <dc:description/>
  <cp:lastModifiedBy>Adane Gebeyehu Demissie</cp:lastModifiedBy>
  <cp:revision>1</cp:revision>
  <dcterms:created xsi:type="dcterms:W3CDTF">2024-10-11T11:29:00Z</dcterms:created>
  <dcterms:modified xsi:type="dcterms:W3CDTF">2024-10-1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3a644-cdc7-45de-b8d4-8f6db4ab61ac</vt:lpwstr>
  </property>
</Properties>
</file>